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645C" w:rsidRPr="00BC2E77" w:rsidRDefault="00752D11" w:rsidP="001479C2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Hlk133319190"/>
      <w:r w:rsidRPr="00BC2E77">
        <w:rPr>
          <w:rFonts w:ascii="Times New Roman" w:hAnsi="Times New Roman" w:cs="Times New Roman"/>
          <w:b/>
          <w:sz w:val="24"/>
          <w:lang w:val="en-US"/>
        </w:rPr>
        <w:t>Additional file 6</w:t>
      </w:r>
      <w:r w:rsidR="001479C2" w:rsidRPr="00BC2E77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F765B2" w:rsidRPr="00BC2E77">
        <w:rPr>
          <w:rFonts w:ascii="Times New Roman" w:hAnsi="Times New Roman" w:cs="Times New Roman"/>
          <w:b/>
          <w:sz w:val="24"/>
          <w:lang w:val="en-US"/>
        </w:rPr>
        <w:t>DEGs (Differentially expressed genes)</w:t>
      </w:r>
    </w:p>
    <w:p w:rsidR="001479C2" w:rsidRPr="00BC2E77" w:rsidRDefault="001479C2" w:rsidP="001479C2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bookmarkStart w:id="1" w:name="_GoBack"/>
      <w:bookmarkEnd w:id="1"/>
    </w:p>
    <w:tbl>
      <w:tblPr>
        <w:tblStyle w:val="PlainTable2"/>
        <w:tblW w:w="0" w:type="auto"/>
        <w:tblBorders>
          <w:bottom w:val="single" w:sz="2" w:space="0" w:color="BFBFBF" w:themeColor="background1" w:themeShade="BF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197"/>
        <w:gridCol w:w="1964"/>
        <w:gridCol w:w="5911"/>
      </w:tblGrid>
      <w:tr w:rsidR="00BC2E77" w:rsidRPr="00BC2E77" w:rsidTr="001F74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0" w:type="dxa"/>
            <w:gridSpan w:val="3"/>
            <w:tcBorders>
              <w:top w:val="nil"/>
              <w:bottom w:val="nil"/>
            </w:tcBorders>
            <w:noWrap/>
            <w:hideMark/>
          </w:tcPr>
          <w:bookmarkEnd w:id="0"/>
          <w:p w:rsidR="00C40926" w:rsidRPr="00BC2E77" w:rsidRDefault="008078F0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 w:rsidRPr="00BC2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mWT Normoxia vs </w:t>
            </w:r>
            <w:r w:rsidRPr="00BC2E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 w:rsidRPr="00BC2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WT Hypoxia</w:t>
            </w:r>
          </w:p>
        </w:tc>
      </w:tr>
      <w:tr w:rsidR="00BC2E77" w:rsidRPr="00BC2E77" w:rsidTr="0014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nil"/>
            </w:tcBorders>
            <w:noWrap/>
            <w:hideMark/>
          </w:tcPr>
          <w:p w:rsidR="00C40926" w:rsidRPr="00BC2E77" w:rsidRDefault="001F74BB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C40926" w:rsidRPr="00BC2E77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0926" w:rsidRPr="00BC2E77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626" w:type="dxa"/>
            <w:tcBorders>
              <w:top w:val="nil"/>
            </w:tcBorders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BC2E7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="001F74BB"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</w:t>
            </w:r>
            <w:r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>old</w:t>
            </w:r>
            <w:r w:rsidR="001F74BB"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</w:t>
            </w:r>
            <w:r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>hange</w:t>
            </w:r>
          </w:p>
        </w:tc>
        <w:tc>
          <w:tcPr>
            <w:tcW w:w="8066" w:type="dxa"/>
            <w:tcBorders>
              <w:top w:val="nil"/>
            </w:tcBorders>
            <w:hideMark/>
          </w:tcPr>
          <w:p w:rsidR="00C40926" w:rsidRPr="00BC2E77" w:rsidRDefault="001F74BB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C40926"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>ene</w:t>
            </w:r>
            <w:r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40926"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BC2E77" w:rsidRPr="00BC2E77" w:rsidTr="001479C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bcfA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1.17854736136676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imbrial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ubunit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&amp;&amp; PF00419:Fimbrial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</w:p>
        </w:tc>
      </w:tr>
      <w:tr w:rsidR="00BC2E77" w:rsidRPr="00BC2E77" w:rsidTr="00C4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jB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4.4070326004433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in &amp;&amp; PF08884:Flagellin D3 domain|PF00700:Bacterial flagellin C-terminal helical region|PF00669:Bacterial flagellin N-terminal helical region</w:t>
            </w:r>
          </w:p>
        </w:tc>
      </w:tr>
      <w:tr w:rsidR="00BC2E77" w:rsidRPr="00BC2E77" w:rsidTr="00C4092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invA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04589339122293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retory apparatus of type III secretion system &amp;&amp; PF00771:FHIPEP family</w:t>
            </w:r>
          </w:p>
        </w:tc>
      </w:tr>
      <w:tr w:rsidR="00BC2E77" w:rsidRPr="00BC2E77" w:rsidTr="00C4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invG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26644272894916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II secretion system secretory apparatus &amp;&amp; PF00263:Bacterial type II and III secretion system protein|PF03958:Bacterial type II/III secretion system short domain</w:t>
            </w:r>
          </w:p>
        </w:tc>
      </w:tr>
      <w:tr w:rsidR="00BC2E77" w:rsidRPr="00BC2E77" w:rsidTr="00C4092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invJ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10712336929219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face presentation of antigens protein (associated with type III secretion and virulence) &amp;&amp; PF02510:Surface presentation of antigens protein</w:t>
            </w:r>
          </w:p>
        </w:tc>
      </w:tr>
      <w:tr w:rsidR="00BC2E77" w:rsidRPr="00BC2E77" w:rsidTr="0014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lpfA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1.62495927528289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polar fimbria protein A (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fA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&amp;&amp; PF00419:Fimbrial protein</w:t>
            </w:r>
          </w:p>
        </w:tc>
      </w:tr>
      <w:tr w:rsidR="00BC2E77" w:rsidRPr="00BC2E77" w:rsidTr="001479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efA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93059566131925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id-encoded major fimbrial subunit &amp;&amp; -</w:t>
            </w:r>
          </w:p>
        </w:tc>
      </w:tr>
      <w:tr w:rsidR="00BC2E77" w:rsidRPr="00BC2E77" w:rsidTr="0014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efI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04564836135167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id-encoded fimbriae &amp;&amp; PF04703:FaeA-like protein</w:t>
            </w:r>
          </w:p>
        </w:tc>
      </w:tr>
      <w:tr w:rsidR="00BC2E77" w:rsidRPr="00BC2E77" w:rsidTr="001479C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I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3.32130383217808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ilus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&amp;&amp; PF10623:Plasmid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onjugative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ransfer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ilI</w:t>
            </w:r>
            <w:proofErr w:type="spellEnd"/>
          </w:p>
        </w:tc>
      </w:tr>
      <w:tr w:rsidR="00BC2E77" w:rsidRPr="00BC2E77" w:rsidTr="0014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J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3.16916661642671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us protein &amp;&amp; -</w:t>
            </w:r>
          </w:p>
        </w:tc>
      </w:tr>
      <w:tr w:rsidR="00BC2E77" w:rsidRPr="00BC2E77" w:rsidTr="001479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K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3.47060342706479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us protein &amp;&amp; -</w:t>
            </w:r>
          </w:p>
        </w:tc>
      </w:tr>
      <w:tr w:rsidR="00BC2E77" w:rsidRPr="00BC2E77" w:rsidTr="00C4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L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4.09800402383419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oprotein &amp;&amp; PF10671:Toxin co-regulated pilus biosynthesis protein Q</w:t>
            </w:r>
          </w:p>
        </w:tc>
      </w:tr>
      <w:tr w:rsidR="00BC2E77" w:rsidRPr="00BC2E77" w:rsidTr="001479C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M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4.61399803331397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us protein &amp;&amp; PF07419:PilM</w:t>
            </w:r>
          </w:p>
        </w:tc>
      </w:tr>
      <w:tr w:rsidR="00BC2E77" w:rsidRPr="00BC2E77" w:rsidTr="0014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O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3.68825383063639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us protein &amp;&amp; PF06864:Pilin accessory protein (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O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C2E77" w:rsidRPr="00BC2E77" w:rsidTr="001479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P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4.23081985864808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us protein &amp;&amp; PF11356:Type IV pilus biogenesis</w:t>
            </w:r>
          </w:p>
        </w:tc>
      </w:tr>
      <w:tr w:rsidR="00BC2E77" w:rsidRPr="00BC2E77" w:rsidTr="00C4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Q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4.13604848081753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us ATP-binding protein &amp;&amp; PF00437:Type II/IV secretion system protein</w:t>
            </w:r>
          </w:p>
        </w:tc>
      </w:tr>
      <w:tr w:rsidR="00BC2E77" w:rsidRPr="00BC2E77" w:rsidTr="00C4092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R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4.19583370987206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us integral membrane protein &amp;&amp; PF00482:Type II secretion system (T2SS)</w:t>
            </w:r>
          </w:p>
        </w:tc>
      </w:tr>
      <w:tr w:rsidR="00BC2E77" w:rsidRPr="00BC2E77" w:rsidTr="0014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S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4.31322274195158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IV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pili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PF08805:PilS N terminal</w:t>
            </w:r>
          </w:p>
        </w:tc>
      </w:tr>
      <w:tr w:rsidR="00BC2E77" w:rsidRPr="00BC2E77" w:rsidTr="001479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T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4.11248252774536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us protein &amp;&amp; PF01464:Transglycosylase SLT domain</w:t>
            </w:r>
          </w:p>
        </w:tc>
      </w:tr>
      <w:tr w:rsidR="00BC2E77" w:rsidRPr="00BC2E77" w:rsidTr="0014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V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3.41739814649748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IV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pili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PF04917:Bacterial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fflo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</w:t>
            </w:r>
          </w:p>
        </w:tc>
      </w:tr>
      <w:tr w:rsidR="00BC2E77" w:rsidRPr="00BC2E77" w:rsidTr="001479C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pC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307360038573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invasion protein &amp;&amp; PF07824:Type III secretion chaperone domain</w:t>
            </w:r>
          </w:p>
        </w:tc>
      </w:tr>
      <w:tr w:rsidR="00BC2E77" w:rsidRPr="00BC2E77" w:rsidTr="0014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rtsA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19192132425609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 of SPI-1 &amp;&amp; PF12833:Helix-turn-helix domain</w:t>
            </w:r>
          </w:p>
        </w:tc>
      </w:tr>
      <w:tr w:rsidR="00BC2E77" w:rsidRPr="00BC2E77" w:rsidTr="001479C2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rtsB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12500171431624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ulator of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hDC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PF00196:Bacterial regulatory proteins</w:t>
            </w:r>
          </w:p>
        </w:tc>
      </w:tr>
      <w:tr w:rsidR="00BC2E77" w:rsidRPr="00BC2E77" w:rsidTr="0014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ifB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10511018686672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II secretion system effector protein &amp;&amp; PF06767:Sif protein</w:t>
            </w:r>
          </w:p>
        </w:tc>
      </w:tr>
      <w:tr w:rsidR="00BC2E77" w:rsidRPr="00BC2E77" w:rsidTr="00C4092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ipA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28326647554634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hogenicity island 1 Type III secretion system effector protein-involved in actin bundling and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merisatio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ding to epithelial cell invasion and formation of the SCV &amp;&amp; PF09052:Salmonella invasion protein A</w:t>
            </w:r>
          </w:p>
        </w:tc>
      </w:tr>
      <w:tr w:rsidR="00BC2E77" w:rsidRPr="00BC2E77" w:rsidTr="00C4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ipB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18874602165437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genicity island 1 Type III secretion system effector protein &amp;&amp; PF16535:Type III cell invasion protein SipB|PF04888:Secretion system effector C (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eC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like family</w:t>
            </w:r>
          </w:p>
        </w:tc>
      </w:tr>
      <w:tr w:rsidR="00BC2E77" w:rsidRPr="00BC2E77" w:rsidTr="00C4092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ipC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13082307126113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hogenicity island 1 Type III secretion system effector protein-involved in bacterial entry by actin bundling and part of the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oco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PF09599:Salmonella-Shigella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asi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C (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aC_SipC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C2E77" w:rsidRPr="00BC2E77" w:rsidTr="00C4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ipD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30781731278234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hogenicity island 1 Type III secretion system apparatus-part of the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oco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PF06511:Invasion plasmid antige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aD</w:t>
            </w:r>
            <w:proofErr w:type="spellEnd"/>
          </w:p>
        </w:tc>
      </w:tr>
      <w:tr w:rsidR="00BC2E77" w:rsidRPr="00BC2E77" w:rsidTr="00C4092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opB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20456617888846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III secretion system effector protein. Activates Cdc42%2C RhoG%2C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tA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hloride secretion through its inositol phosphatase activity and disrupts tight junctions &amp;&amp; PF05925:Enterobacterial virulence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gD</w:t>
            </w:r>
            <w:proofErr w:type="spellEnd"/>
          </w:p>
        </w:tc>
      </w:tr>
      <w:tr w:rsidR="00BC2E77" w:rsidRPr="00BC2E77" w:rsidTr="00C4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opE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01086448299734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III secretion system effector protein%2C invasion-associated secreted protein-by rearranging the actin cytoskeleton and disrupting tight junctions &amp;&amp; PF05364:Salmonella type III secretio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pE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or N-terminus|PF07487:SopE GEF domain</w:t>
            </w:r>
          </w:p>
        </w:tc>
      </w:tr>
      <w:tr w:rsidR="00BC2E77" w:rsidRPr="00BC2E77" w:rsidTr="00C4092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paQ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04576014141095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II secretion system secretory apparatus &amp;&amp; PF01313:Bacterial export proteins</w:t>
            </w:r>
          </w:p>
        </w:tc>
      </w:tr>
      <w:tr w:rsidR="00BC2E77" w:rsidRPr="00BC2E77" w:rsidTr="00C4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ptP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04012174788602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III secretion system effector protein%2C Inhibits Cdc42 and Rac1 by its GAP activity and MAPK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ling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L-8 secretion through its tyrosine phosphatase activity &amp;&amp; PF03545:Yersinia virulence determinant (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pE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|PF00102:Protein-tyrosine phosphatase|PF09119:SicP binding</w:t>
            </w:r>
          </w:p>
        </w:tc>
      </w:tr>
      <w:tr w:rsidR="00BC2E77" w:rsidRPr="00BC2E77" w:rsidTr="00C4092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saB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40627397157229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II secretion system effector protein%2C Interferes with endosomal trafficking &amp;&amp; -</w:t>
            </w:r>
          </w:p>
        </w:tc>
      </w:tr>
      <w:tr w:rsidR="00BC2E77" w:rsidRPr="00BC2E77" w:rsidTr="0014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saO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1.19046347778493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II secretion system apparatus &amp;&amp; -</w:t>
            </w:r>
          </w:p>
        </w:tc>
      </w:tr>
      <w:tr w:rsidR="00BC2E77" w:rsidRPr="00BC2E77" w:rsidTr="001479C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seL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1437046082915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III secretion system effector protein%2C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ubiquitinase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-</w:t>
            </w:r>
          </w:p>
        </w:tc>
      </w:tr>
      <w:tr w:rsidR="00BC2E77" w:rsidRPr="00BC2E77" w:rsidTr="00C4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tfA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1.401360243419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jor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mbrial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fa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ypothetical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mbrial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) &amp;&amp; PF00419:Fimbrial protein</w:t>
            </w:r>
          </w:p>
        </w:tc>
      </w:tr>
      <w:tr w:rsidR="00BC2E77" w:rsidRPr="00BC2E77" w:rsidTr="00C4092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tiC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1.17428400380238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mbrial usher protein &amp;&amp; PF00577:Outer membrane usher protein|PF13954:PapC N-terminal domain|PF13953:PapC C-terminal domain</w:t>
            </w:r>
          </w:p>
        </w:tc>
      </w:tr>
      <w:tr w:rsidR="00BC2E77" w:rsidRPr="00BC2E77" w:rsidTr="00C4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ybaY</w:t>
            </w:r>
          </w:p>
        </w:tc>
        <w:tc>
          <w:tcPr>
            <w:tcW w:w="2626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1.10681621305689</w:t>
            </w:r>
          </w:p>
        </w:tc>
        <w:tc>
          <w:tcPr>
            <w:tcW w:w="8066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ed hypothetical lipoprotein &amp;&amp; PF09619:Type III secretion system lipoprotein chaperone (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cW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D318ED" w:rsidRPr="00BC2E77" w:rsidRDefault="00D318ED" w:rsidP="001479C2">
      <w:pPr>
        <w:spacing w:after="0" w:line="240" w:lineRule="auto"/>
        <w:rPr>
          <w:lang w:val="en-US"/>
        </w:rPr>
      </w:pPr>
    </w:p>
    <w:p w:rsidR="00C40926" w:rsidRPr="00BC2E77" w:rsidRDefault="00C40926" w:rsidP="001479C2">
      <w:pPr>
        <w:spacing w:after="0" w:line="240" w:lineRule="auto"/>
        <w:rPr>
          <w:lang w:val="en-US"/>
        </w:rPr>
      </w:pPr>
    </w:p>
    <w:p w:rsidR="00C40926" w:rsidRPr="00BC2E77" w:rsidRDefault="00C40926" w:rsidP="001479C2">
      <w:pPr>
        <w:spacing w:after="0" w:line="240" w:lineRule="auto"/>
        <w:rPr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61"/>
        <w:gridCol w:w="1914"/>
        <w:gridCol w:w="5797"/>
      </w:tblGrid>
      <w:tr w:rsidR="00BC2E77" w:rsidRPr="00BC2E77" w:rsidTr="00BB5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nil"/>
              <w:bottom w:val="nil"/>
            </w:tcBorders>
            <w:noWrap/>
            <w:hideMark/>
          </w:tcPr>
          <w:p w:rsidR="00C40926" w:rsidRPr="00BC2E77" w:rsidRDefault="008078F0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2E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 w:rsidRPr="00BC2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</w:t>
            </w:r>
            <w:proofErr w:type="spellEnd"/>
            <w:r w:rsidRPr="00BC2E7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Δ</w:t>
            </w:r>
            <w:proofErr w:type="spellStart"/>
            <w:r w:rsidRPr="00BC2E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imH</w:t>
            </w:r>
            <w:proofErr w:type="spellEnd"/>
            <w:r w:rsidRPr="00BC2E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2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oxia</w:t>
            </w:r>
            <w:proofErr w:type="spellEnd"/>
            <w:r w:rsidRPr="00BC2E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vs </w:t>
            </w:r>
            <w:proofErr w:type="spellStart"/>
            <w:r w:rsidRPr="00BC2E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 w:rsidRPr="00BC2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</w:t>
            </w:r>
            <w:proofErr w:type="spellEnd"/>
            <w:r w:rsidRPr="00BC2E7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Δ</w:t>
            </w:r>
            <w:r w:rsidRPr="00BC2E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imH Hypoxia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tcBorders>
              <w:top w:val="nil"/>
            </w:tcBorders>
            <w:noWrap/>
            <w:hideMark/>
          </w:tcPr>
          <w:p w:rsidR="00C40926" w:rsidRPr="00BC2E77" w:rsidRDefault="001F74BB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C40926" w:rsidRPr="00BC2E77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0926" w:rsidRPr="00BC2E77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914" w:type="dxa"/>
            <w:tcBorders>
              <w:top w:val="nil"/>
            </w:tcBorders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BC2E7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="001F74BB"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</w:t>
            </w:r>
            <w:r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>old</w:t>
            </w:r>
            <w:r w:rsidR="001F74BB"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</w:t>
            </w:r>
            <w:r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>hange</w:t>
            </w:r>
          </w:p>
        </w:tc>
        <w:tc>
          <w:tcPr>
            <w:tcW w:w="5800" w:type="dxa"/>
            <w:tcBorders>
              <w:top w:val="nil"/>
            </w:tcBorders>
            <w:hideMark/>
          </w:tcPr>
          <w:p w:rsidR="00C40926" w:rsidRPr="00BC2E77" w:rsidRDefault="001F74BB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C40926"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>ene</w:t>
            </w:r>
            <w:r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40926" w:rsidRPr="00BC2E77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comE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11804257810495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tence gene-DNA binding and transport &amp;&amp; PF00263:Bacterial type II and III secretion system protein|PF03958:Bacterial type II/III secretion system short domain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imA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2.25379321932429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-1 fimbrial protein%2C a chain precursor &amp;&amp; PF00419:Fimbrial protein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imC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89221113738416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imbrial chaperone protein &amp;&amp; PF00345:Pili and flagellar-assembly chaperone, PapD N-terminal domain|PF02753:Pili assembly chaperone PapD, C-terminal domain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imD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91986065166714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outer membrane usher protein FimD precursor &amp;&amp; PF13953:PapC C-terminal domain|PF00577:Outer membrane usher protein|PF13954:PapC N-terminal domain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imF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2.27148235690358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fimbrial protein in fimZ 5' region &amp;&amp; PF00419:Fimbrial protein</w:t>
            </w:r>
          </w:p>
        </w:tc>
      </w:tr>
      <w:tr w:rsidR="00BC2E77" w:rsidRPr="00BC2E77" w:rsidTr="0014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imH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2.78984857329332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mH protein precursor &amp;&amp; PF00419:Fimbrial protein</w:t>
            </w:r>
          </w:p>
        </w:tc>
      </w:tr>
      <w:tr w:rsidR="00BC2E77" w:rsidRPr="00BC2E77" w:rsidTr="001479C2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imI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2.14077112903124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 pilin protein &amp;&amp; PF00419:Fimbrial protein</w:t>
            </w:r>
          </w:p>
        </w:tc>
      </w:tr>
      <w:tr w:rsidR="00BC2E77" w:rsidRPr="00BC2E77" w:rsidTr="0014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imW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3.75324164194158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imbriae w protein &amp;&amp; -</w:t>
            </w:r>
          </w:p>
        </w:tc>
      </w:tr>
      <w:tr w:rsidR="00BC2E77" w:rsidRPr="00BC2E77" w:rsidTr="00FC468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imY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64275457764796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imbriae Y protein &amp;&amp; -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imZ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2.5374783461841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e transcriptional regulator (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mXZ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) &amp;&amp; PF00072:Response regulator receiver domain|PF00196:Bacterial regulatory proteins,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xR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gA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124021547228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gellar basal body P-ring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gA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cursor &amp;&amp; PF13144:Chaperone for flagella basal body P-ring formation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gB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6588780155248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thetical flagellar basal-body rod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gB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roximal rod protein) &amp;&amp; PF00460:Flagella basal body rod protein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gC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39328176689841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thetical flagellar basal-body rod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gC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roximal rod protein) &amp;&amp; PF00460:Flagella basal body rod protein|PF06429:Flagellar basal body rod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gEFG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C-terminal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gD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01088546570956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gellar hook formation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gD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PF13861:FlgD Tudor-like domain|PF03963:Flagellar hook capping protein - N-terminal region|PF13860:FlgD Ig-like domain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gE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05995974077354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ok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gE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PF07559:Flagellar basal body protein FlaE|PF06429:Flagellar basal body rod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gEFG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C-terminal|PF00460:Flagella basal body rod protein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gF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24034505586755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thetical flagellar basal-body rod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gF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roximal rod protein) &amp;&amp; PF06429:Flagellar basal body rod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gEFG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C-terminal|PF00460:Flagella basal body rod protein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gG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32037083229116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gellar basal-body rod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gG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stal rod protein) &amp;&amp; PF00460:Flagella basal body rod protein|PF06429:Flagellar basal body rod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gEFG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C-terminal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gH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37278580067362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L-ring protein precursor &amp;&amp; PF02107:Flagellar L-ring protein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gI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58952740550724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 P-ring protein precursor &amp;&amp; PF02119:Flagellar P-ring protein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gJ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35026257108829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agellar protein FlgJ &amp;&amp; PF10135:Rod binding protein|PF01832:Mannosyl-glycoprotein endo-beta-N-acetylglucosaminidase</w:t>
            </w:r>
          </w:p>
        </w:tc>
      </w:tr>
      <w:tr w:rsidR="00BC2E77" w:rsidRPr="00BC2E77" w:rsidTr="00FC468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hAa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21178127168951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synthesis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hA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PF00771:FHIPEP family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hB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57483600838348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synthetic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hB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PF01312:FlhB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p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cU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S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hE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1.19242097903392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lagellar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lhE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ecursor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&amp;&amp; PF06366:Flagellar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lhE</w:t>
            </w:r>
            <w:proofErr w:type="spellEnd"/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A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1.86698036962066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ymerase sigma transcription factor for flagellar operon &amp;&amp; PF04539:Sigma-70 region 3|PF04545:Sigma-70, region 4|PF04542:Sigma-70 region 2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E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73419122661636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gellar hook-basal body complex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E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PF02049:Flagellar hook-basal body complex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E</w:t>
            </w:r>
            <w:proofErr w:type="spellEnd"/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F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60467009715286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gellar basal-body M-ring protein &amp;&amp; PF08345:Flagellar M-ring protein C-terminal|PF01514:Secretory protein of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cJ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F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G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29118255778693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gellar motor switch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G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PF14841:FliG middle domain|PF14842:FliG N-terminal domain|PF01706:FliG C-terminal domain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H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51819278806805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embly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H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PF02108:Flagellar assembly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H</w:t>
            </w:r>
            <w:proofErr w:type="spellEnd"/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I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63727829078591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um-specific ATP synthase &amp;&amp; PF00006:ATP synthase alpha/beta family, nucleotide-binding domain</w:t>
            </w:r>
          </w:p>
        </w:tc>
      </w:tr>
      <w:tr w:rsidR="00BC2E77" w:rsidRPr="00BC2E77" w:rsidTr="00FC4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J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37373156446238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lagellar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iosynthesis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&amp;&amp; PF02050:Flagellar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liJ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K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14467581312329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gellar hook-length control protein &amp;&amp; PF02120:Flagellar hook-length control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K</w:t>
            </w:r>
            <w:proofErr w:type="spellEnd"/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L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84380460415462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gella biosynthesis protein &amp;&amp; PF03748:Flagellar basal body-associated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L</w:t>
            </w:r>
            <w:proofErr w:type="spellEnd"/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M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56214566151536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gellar motor switch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M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PF02154:Flagellar motor switch protein FliM|PF01052:Type III flagellar switch regulator (C-ring)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-term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N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73824572460904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gellar motor switch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PF16973:Flagellar motor switch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-terminal|PF01052:Type III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witch regulator (C-ring)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-term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O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68486023476284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gellar biosynthesis protein &amp;&amp; PF04347:Flagellar biosynthesis protein,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O</w:t>
            </w:r>
            <w:proofErr w:type="spellEnd"/>
          </w:p>
        </w:tc>
      </w:tr>
      <w:tr w:rsidR="00BC2E77" w:rsidRPr="00BC2E77" w:rsidTr="00FC4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P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73595199519028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synthetic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P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PF00813:FliP family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Q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1.88453778671889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synthetic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Q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PF01313:Bacterial export proteins, family 3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R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1.84381414035289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ar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synthetic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R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PF01311:Bacterial export proteins, family 1</w:t>
            </w:r>
          </w:p>
        </w:tc>
      </w:tr>
      <w:tr w:rsidR="00BC2E77" w:rsidRPr="00BC2E77" w:rsidTr="00FC468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S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12823273375929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lagellar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liS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&amp;&amp; PF02561:Flagellar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liS</w:t>
            </w:r>
            <w:proofErr w:type="spellEnd"/>
          </w:p>
        </w:tc>
      </w:tr>
      <w:tr w:rsidR="00BC2E77" w:rsidRPr="00BC2E77" w:rsidTr="00FC4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T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12790026921281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lagellar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liT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&amp;&amp; PF05400:Flagellar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liT</w:t>
            </w:r>
            <w:proofErr w:type="spellEnd"/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iZ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2.06772361873496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Z protein &amp;&amp; PF02899:Phage integrase, N-terminal SAM-like domain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jA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5.698640776609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essor of phase 1 flagellin gene &amp;&amp; PF03614:Repressor of phase-1 flagellin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ljB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7.20719905306083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ellin &amp;&amp; PF08884:Flagellin D3 domain|PF00700:Bacterial flagellin C-terminal helical region|PF00669:Bacterial flagellin N-terminal helical region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invB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0228298366882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perone protein for type III secretion system effectors &amp;&amp; PF03519:Invasion protein B family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invF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11886553251646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C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mily regulatory protein &amp;&amp; PF12833:Helix-turn-helix domain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motA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1.30584452345771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lity protein A &amp;&amp; PF01618:MotA/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Q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bB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on channel family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motB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1.76231427070497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tility protein B &amp;&amp; PF00691:OmpA family|PF13677:Membrane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B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roton-channel complex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A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B</w:t>
            </w:r>
            <w:proofErr w:type="spellEnd"/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B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1.26478546264246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tence gene-DNA binding and transport &amp;&amp; PF00437:Type II/IV secretion system protein</w:t>
            </w:r>
          </w:p>
        </w:tc>
      </w:tr>
      <w:tr w:rsidR="00BC2E77" w:rsidRPr="00BC2E77" w:rsidTr="00907962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J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1.50950219339341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us protein &amp;&amp; -</w:t>
            </w:r>
          </w:p>
        </w:tc>
      </w:tr>
      <w:tr w:rsidR="00BC2E77" w:rsidRPr="00BC2E77" w:rsidTr="00907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M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1.02079980500645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lus protein &amp;&amp; PF07419:PilM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ipC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23219061530904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invasion protein &amp;&amp; PF07824:Type III secretion chaperone domain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icA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02522672744643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II secretion-associated chaperone &amp;&amp; PF07720:Tetratricopeptide repeat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L1344_2881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17708109276651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monella pathogenicity island 1 protein &amp;&amp; PF07377:Protein of unknown function (DUF1493)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opB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27788392304226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III secretion system effector protein. Activates Cdc42%2C RhoG%2C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tA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hloride secretion through its inositol phosphatase activity and disrupts tight junctions &amp;&amp; PF05925:Enterobacterial virulence protei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gD</w:t>
            </w:r>
            <w:proofErr w:type="spellEnd"/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opE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18689046774617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III secretion system effector protein%2C invasion-associated secreted protein-by rearranging the actin cytoskeleton and disrupting tight junctions &amp;&amp; PF05364:Salmonella type III secretio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pE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or N-terminus|PF07487:SopE GEF domain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opE2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21547290175191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III secretion system effector protein-causes membrane ruffling and disrupts tight junctions &amp;&amp; PF07487:SopE GEF domain|PF05364:Salmonella type III secretion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pE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or N-terminus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seG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35962638593995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II secretion system effector protein-modulates the positioning of the SCV &amp;&amp; -</w:t>
            </w:r>
          </w:p>
        </w:tc>
      </w:tr>
      <w:tr w:rsidR="00BC2E77" w:rsidRPr="00BC2E77" w:rsidTr="00907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seL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04769804047918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III secretion system effector protein%2C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ubiquitinase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&amp; -</w:t>
            </w:r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tbB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5.83708594031476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imbrial chaperone protein &amp;&amp; PF00345:Pili and flagellar-assembly chaperone, PapD N-terminal domain|PF02753:Pili assembly chaperone PapD, C-terminal domain</w:t>
            </w:r>
          </w:p>
        </w:tc>
      </w:tr>
      <w:tr w:rsidR="00BC2E77" w:rsidRPr="00BC2E77" w:rsidTr="00907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tdA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3.92614157159959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probable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imbrial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&amp;&amp; PF00419:Fimbrial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</w:p>
        </w:tc>
      </w:tr>
      <w:tr w:rsidR="00BC2E77" w:rsidRPr="00BC2E77" w:rsidTr="00BB59D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tdB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96455759232877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robable outer membrane fimbrial usher protein &amp;&amp; PF13954:PapC N-terminal domain|PF00577:Outer membrane usher protein|PF13953:PapC C-terminal domain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tdC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3.97213001612243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robable fimbrial chaperone protein &amp;&amp; PF02753:Pili assembly chaperone PapD, C-terminal domain|PF00345:Pili and flagellar-assembly chaperone, PapD N-terminal domain</w:t>
            </w:r>
          </w:p>
        </w:tc>
      </w:tr>
      <w:tr w:rsidR="00BC2E77" w:rsidRPr="00BC2E77" w:rsidTr="009079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teB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02223709155271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II secretion system effector protein &amp;&amp; -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tjC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66913330724699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fimbrial chaperone &amp;&amp; PF02753:Pili assembly chaperone PapD, C-terminal domain|PF00345:Pili and flagellar-assembly chaperone, PapD N-terminal domain</w:t>
            </w:r>
          </w:p>
        </w:tc>
      </w:tr>
      <w:tr w:rsidR="00BC2E77" w:rsidRPr="00BC2E77" w:rsidTr="0090796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TM3026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31835148450077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probable fimbrial membrane protein &amp;&amp; -</w:t>
            </w:r>
          </w:p>
        </w:tc>
      </w:tr>
      <w:tr w:rsidR="00BC2E77" w:rsidRPr="00BC2E77" w:rsidTr="00BB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C40926" w:rsidRPr="00BC2E77" w:rsidRDefault="00C40926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STnc490</w:t>
            </w:r>
          </w:p>
        </w:tc>
        <w:tc>
          <w:tcPr>
            <w:tcW w:w="1914" w:type="dxa"/>
            <w:noWrap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1.25235334673797</w:t>
            </w:r>
          </w:p>
        </w:tc>
        <w:tc>
          <w:tcPr>
            <w:tcW w:w="5800" w:type="dxa"/>
            <w:hideMark/>
          </w:tcPr>
          <w:p w:rsidR="00C40926" w:rsidRPr="00BC2E77" w:rsidRDefault="00C40926" w:rsidP="00147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all RNA%3B experimentally verified &amp;&amp; PF10431:C-terminal, D2-small domain, of </w:t>
            </w:r>
            <w:proofErr w:type="spellStart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pB</w:t>
            </w:r>
            <w:proofErr w:type="spellEnd"/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|PF00004:ATPase family associated with various cellular activities (AAA)|PF02861:Clp amino terminal domain, pathogenicity island component|PF07724:AAA domain (Cdc48 subfamily)</w:t>
            </w:r>
          </w:p>
        </w:tc>
      </w:tr>
      <w:tr w:rsidR="00BC2E77" w:rsidRPr="00BC2E77" w:rsidTr="00C301AE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:rsidR="00BB59DD" w:rsidRPr="00BC2E77" w:rsidRDefault="00BB59DD" w:rsidP="001479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ycgR</w:t>
            </w:r>
          </w:p>
        </w:tc>
        <w:tc>
          <w:tcPr>
            <w:tcW w:w="1914" w:type="dxa"/>
            <w:noWrap/>
            <w:hideMark/>
          </w:tcPr>
          <w:p w:rsidR="00BB59DD" w:rsidRPr="00BC2E77" w:rsidRDefault="00BB59DD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</w:rPr>
              <w:t>-1.60951344746878</w:t>
            </w:r>
          </w:p>
        </w:tc>
        <w:tc>
          <w:tcPr>
            <w:tcW w:w="5800" w:type="dxa"/>
            <w:hideMark/>
          </w:tcPr>
          <w:p w:rsidR="00BB59DD" w:rsidRPr="00BC2E77" w:rsidRDefault="00BB59DD" w:rsidP="00147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ed hypothetical protein &amp;&amp; PF07317:Flagellar regulator YcgR|PF07238:PilZ domain</w:t>
            </w:r>
          </w:p>
        </w:tc>
      </w:tr>
    </w:tbl>
    <w:p w:rsidR="00D318ED" w:rsidRPr="00BC2E77" w:rsidRDefault="00D318ED" w:rsidP="001479C2">
      <w:pPr>
        <w:spacing w:after="0" w:line="240" w:lineRule="auto"/>
        <w:rPr>
          <w:lang w:val="en-US"/>
        </w:rPr>
      </w:pPr>
    </w:p>
    <w:p w:rsidR="00D318ED" w:rsidRPr="00BC2E77" w:rsidRDefault="00D318ED" w:rsidP="001479C2">
      <w:pPr>
        <w:spacing w:after="0" w:line="240" w:lineRule="auto"/>
        <w:rPr>
          <w:lang w:val="en-US"/>
        </w:rPr>
      </w:pPr>
    </w:p>
    <w:p w:rsidR="00D318ED" w:rsidRPr="00BC2E77" w:rsidRDefault="00D318ED" w:rsidP="001479C2">
      <w:pPr>
        <w:spacing w:after="0" w:line="240" w:lineRule="auto"/>
        <w:rPr>
          <w:lang w:val="en-US"/>
        </w:rPr>
      </w:pPr>
    </w:p>
    <w:p w:rsidR="00D318ED" w:rsidRPr="00BC2E77" w:rsidRDefault="00D318ED" w:rsidP="001479C2">
      <w:pPr>
        <w:spacing w:after="0" w:line="240" w:lineRule="auto"/>
        <w:rPr>
          <w:lang w:val="en-US"/>
        </w:rPr>
      </w:pPr>
    </w:p>
    <w:p w:rsidR="00D318ED" w:rsidRPr="00BC2E77" w:rsidRDefault="00D318ED" w:rsidP="001479C2">
      <w:pPr>
        <w:spacing w:after="0" w:line="240" w:lineRule="auto"/>
        <w:rPr>
          <w:lang w:val="en-US"/>
        </w:rPr>
      </w:pPr>
    </w:p>
    <w:p w:rsidR="00D318ED" w:rsidRPr="00BC2E77" w:rsidRDefault="00D318ED" w:rsidP="001479C2">
      <w:pPr>
        <w:spacing w:after="0" w:line="240" w:lineRule="auto"/>
        <w:rPr>
          <w:lang w:val="en-US"/>
        </w:rPr>
      </w:pPr>
    </w:p>
    <w:p w:rsidR="00D318ED" w:rsidRPr="00BC2E77" w:rsidRDefault="00D318ED" w:rsidP="001479C2">
      <w:pPr>
        <w:spacing w:after="0" w:line="240" w:lineRule="auto"/>
        <w:rPr>
          <w:lang w:val="en-US"/>
        </w:rPr>
      </w:pPr>
    </w:p>
    <w:sectPr w:rsidR="00D318ED" w:rsidRPr="00BC2E77" w:rsidSect="00BC2E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8ED"/>
    <w:rsid w:val="001479C2"/>
    <w:rsid w:val="001F74BB"/>
    <w:rsid w:val="00752D11"/>
    <w:rsid w:val="008078F0"/>
    <w:rsid w:val="00907962"/>
    <w:rsid w:val="009D2CCD"/>
    <w:rsid w:val="00B5645C"/>
    <w:rsid w:val="00BB59DD"/>
    <w:rsid w:val="00BC2E77"/>
    <w:rsid w:val="00C40926"/>
    <w:rsid w:val="00D318ED"/>
    <w:rsid w:val="00F765B2"/>
    <w:rsid w:val="00FC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A82906-6269-4E6F-9ADA-BCF93C503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318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318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9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31649-D476-4C7B-A16F-D10C20620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5</Pages>
  <Words>1992</Words>
  <Characters>11359</Characters>
  <Application>Microsoft Office Word</Application>
  <DocSecurity>0</DocSecurity>
  <Lines>94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_WROC</dc:creator>
  <cp:keywords/>
  <dc:description/>
  <cp:lastModifiedBy>Revathi Thangaraj</cp:lastModifiedBy>
  <cp:revision>12</cp:revision>
  <dcterms:created xsi:type="dcterms:W3CDTF">2023-02-10T13:08:00Z</dcterms:created>
  <dcterms:modified xsi:type="dcterms:W3CDTF">2023-10-18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b2dbaa0b80e7794bc510202821856c2e2b90e7b41cb73d52232afb753a55cb</vt:lpwstr>
  </property>
</Properties>
</file>